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47"/>
        <w:tblW w:w="6690" w:type="dxa"/>
        <w:tblLayout w:type="fixed"/>
        <w:tblLook w:val="04A0" w:firstRow="1" w:lastRow="0" w:firstColumn="1" w:lastColumn="0" w:noHBand="0" w:noVBand="1"/>
      </w:tblPr>
      <w:tblGrid>
        <w:gridCol w:w="3034"/>
        <w:gridCol w:w="1182"/>
        <w:gridCol w:w="1623"/>
        <w:gridCol w:w="851"/>
      </w:tblGrid>
      <w:tr w:rsidR="003D3768" w:rsidTr="000E3C0C">
        <w:trPr>
          <w:trHeight w:val="426"/>
        </w:trPr>
        <w:tc>
          <w:tcPr>
            <w:tcW w:w="6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768" w:rsidRDefault="007B721C" w:rsidP="00E33E12">
            <w:pPr>
              <w:spacing w:line="480" w:lineRule="auto"/>
              <w:ind w:left="108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ppendix 2B</w:t>
            </w:r>
            <w:r w:rsidR="003D3768">
              <w:rPr>
                <w:rFonts w:cstheme="minorHAnsi"/>
                <w:b/>
                <w:sz w:val="20"/>
                <w:szCs w:val="20"/>
              </w:rPr>
              <w:t xml:space="preserve">: </w:t>
            </w:r>
            <w:r w:rsidR="003D3768">
              <w:rPr>
                <w:rFonts w:cs="Calibri"/>
                <w:sz w:val="20"/>
                <w:szCs w:val="20"/>
              </w:rPr>
              <w:t xml:space="preserve"> Brain growth differences between the two VLBW</w:t>
            </w:r>
            <w:r w:rsidR="002D0B99">
              <w:rPr>
                <w:rFonts w:cs="Calibri"/>
                <w:sz w:val="20"/>
                <w:szCs w:val="20"/>
              </w:rPr>
              <w:t xml:space="preserve"> </w:t>
            </w:r>
            <w:r w:rsidR="00E33E12">
              <w:rPr>
                <w:rFonts w:cs="Calibri"/>
                <w:sz w:val="20"/>
                <w:szCs w:val="20"/>
              </w:rPr>
              <w:t>sub</w:t>
            </w:r>
            <w:bookmarkStart w:id="0" w:name="_GoBack"/>
            <w:bookmarkEnd w:id="0"/>
            <w:r w:rsidR="003D3768">
              <w:rPr>
                <w:rFonts w:cs="Calibri"/>
                <w:sz w:val="20"/>
                <w:szCs w:val="20"/>
              </w:rPr>
              <w:t>groups and the control group from 15 to 19 years of age</w:t>
            </w:r>
            <w:r w:rsidR="000E3C0C">
              <w:rPr>
                <w:rFonts w:cs="Calibri"/>
                <w:sz w:val="20"/>
                <w:szCs w:val="20"/>
              </w:rPr>
              <w:t xml:space="preserve"> correcte</w:t>
            </w:r>
            <w:r w:rsidR="003D3768">
              <w:rPr>
                <w:rFonts w:cs="Calibri"/>
                <w:sz w:val="20"/>
                <w:szCs w:val="20"/>
              </w:rPr>
              <w:t>d for IQ.</w:t>
            </w:r>
          </w:p>
        </w:tc>
      </w:tr>
      <w:tr w:rsidR="003D3768" w:rsidTr="000E3C0C">
        <w:trPr>
          <w:trHeight w:val="209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left="426"/>
              <w:jc w:val="right"/>
            </w:pPr>
          </w:p>
        </w:tc>
        <w:tc>
          <w:tcPr>
            <w:tcW w:w="36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768" w:rsidRDefault="003D3768" w:rsidP="000E3C0C">
            <w:pPr>
              <w:spacing w:line="480" w:lineRule="auto"/>
              <w:ind w:left="757" w:hanging="532"/>
              <w:jc w:val="center"/>
            </w:pPr>
            <w:r>
              <w:rPr>
                <w:rFonts w:cstheme="minorHAnsi"/>
                <w:b/>
                <w:sz w:val="20"/>
                <w:szCs w:val="20"/>
              </w:rPr>
              <w:t>Interaction time x group</w:t>
            </w:r>
          </w:p>
        </w:tc>
      </w:tr>
      <w:tr w:rsidR="003D3768" w:rsidTr="000E3C0C">
        <w:trPr>
          <w:trHeight w:val="98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left="426"/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768" w:rsidRDefault="003D3768" w:rsidP="000E3C0C">
            <w:pPr>
              <w:spacing w:line="480" w:lineRule="auto"/>
              <w:ind w:left="48" w:hanging="6"/>
              <w:jc w:val="right"/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768" w:rsidRDefault="003D3768" w:rsidP="000E3C0C">
            <w:pPr>
              <w:spacing w:line="480" w:lineRule="auto"/>
              <w:ind w:left="61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768" w:rsidRDefault="003D3768" w:rsidP="000E3C0C">
            <w:pPr>
              <w:spacing w:line="480" w:lineRule="auto"/>
              <w:ind w:left="61"/>
              <w:jc w:val="right"/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768" w:rsidRDefault="003D3768" w:rsidP="000E3C0C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ortical gray matter 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3D3768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3D3768" w:rsidP="000E3C0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3D3768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7E7D9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23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21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959</w:t>
            </w: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352396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C726FE"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50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.57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978</w:t>
            </w: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20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0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54</w:t>
            </w: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0 to 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5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785</w:t>
            </w: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0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2.0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 to 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.8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936</w:t>
            </w: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64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8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35239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C726FE">
              <w:rPr>
                <w:rFonts w:eastAsia="Times New Roman" w:cs="Times New Roman"/>
                <w:color w:val="000000"/>
                <w:sz w:val="18"/>
                <w:szCs w:val="18"/>
              </w:rPr>
              <w:t>.5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C726FE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C726FE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74</w:t>
            </w: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9C15F5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02254B" w:rsidRPr="0002254B">
              <w:rPr>
                <w:rFonts w:eastAsia="Times New Roman" w:cs="Times New Roman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3D3768" w:rsidP="0002254B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02254B" w:rsidRPr="0002254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9C15F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02254B" w:rsidRPr="0002254B">
              <w:rPr>
                <w:rFonts w:eastAsia="Times New Roman" w:cs="Times New Roman"/>
                <w:color w:val="000000"/>
                <w:sz w:val="18"/>
                <w:szCs w:val="18"/>
              </w:rPr>
              <w:t>.04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o 0.</w:t>
            </w:r>
            <w:r w:rsidR="0002254B">
              <w:rPr>
                <w:rFonts w:eastAsia="Times New Roman" w:cs="Times New Roman"/>
                <w:color w:val="000000"/>
                <w:sz w:val="18"/>
                <w:szCs w:val="18"/>
              </w:rPr>
              <w:t>2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02254B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2254B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36</w:t>
            </w:r>
          </w:p>
        </w:tc>
      </w:tr>
      <w:tr w:rsidR="003D3768" w:rsidTr="000E3C0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9C15F5" w:rsidP="000E3C0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02254B" w:rsidRPr="0002254B">
              <w:rPr>
                <w:rFonts w:eastAsia="Times New Roman" w:cs="Times New Roman"/>
                <w:color w:val="000000"/>
                <w:sz w:val="18"/>
                <w:szCs w:val="18"/>
              </w:rPr>
              <w:t>.11</w:t>
            </w:r>
            <w:r w:rsidR="0002254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3D3768" w:rsidP="009C15F5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 </w:t>
            </w:r>
            <w:r w:rsidR="0002254B" w:rsidRPr="0002254B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9C15F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02254B" w:rsidRPr="0002254B">
              <w:rPr>
                <w:rFonts w:eastAsia="Times New Roman" w:cs="Times New Roman"/>
                <w:color w:val="000000"/>
                <w:sz w:val="18"/>
                <w:szCs w:val="18"/>
              </w:rPr>
              <w:t>.15</w:t>
            </w:r>
            <w:r w:rsidR="0002254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 </w:t>
            </w:r>
            <w:r w:rsidR="009C15F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02254B" w:rsidRPr="0002254B">
              <w:rPr>
                <w:rFonts w:eastAsia="Times New Roman" w:cs="Times New Roman"/>
                <w:color w:val="000000"/>
                <w:sz w:val="18"/>
                <w:szCs w:val="18"/>
              </w:rPr>
              <w:t>.37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768" w:rsidRDefault="0002254B" w:rsidP="000E3C0C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02254B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08</w:t>
            </w:r>
          </w:p>
        </w:tc>
      </w:tr>
      <w:tr w:rsidR="003D3768" w:rsidTr="000E3C0C">
        <w:tc>
          <w:tcPr>
            <w:tcW w:w="6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768" w:rsidRDefault="003D3768" w:rsidP="000E3C0C">
            <w:pPr>
              <w:spacing w:line="480" w:lineRule="auto"/>
              <w:ind w:left="108"/>
              <w:rPr>
                <w:rFonts w:cstheme="minorHAnsi"/>
                <w:sz w:val="4"/>
                <w:szCs w:val="18"/>
              </w:rPr>
            </w:pPr>
          </w:p>
          <w:p w:rsidR="003D3768" w:rsidRDefault="003D3768" w:rsidP="000E3C0C">
            <w:pPr>
              <w:spacing w:line="480" w:lineRule="auto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Mixed li</w:t>
            </w:r>
            <w:r w:rsidR="00E33E12">
              <w:rPr>
                <w:rFonts w:cs="Calibri"/>
                <w:sz w:val="18"/>
                <w:szCs w:val="20"/>
              </w:rPr>
              <w:t xml:space="preserve">near regressions with groups </w:t>
            </w:r>
            <w:r>
              <w:rPr>
                <w:rFonts w:cs="Calibri"/>
                <w:sz w:val="18"/>
                <w:szCs w:val="20"/>
              </w:rPr>
              <w:t xml:space="preserve">and time as independent variables and brain volumes (ml) as dependent variable. Adjusted for sex and IQ.  Subcortical structures </w:t>
            </w:r>
            <w:r w:rsidR="000E3C0C">
              <w:rPr>
                <w:rFonts w:cs="Calibri"/>
                <w:sz w:val="18"/>
                <w:szCs w:val="20"/>
              </w:rPr>
              <w:t>adjusted</w:t>
            </w:r>
            <w:r>
              <w:rPr>
                <w:rFonts w:cs="Calibri"/>
                <w:sz w:val="18"/>
                <w:szCs w:val="20"/>
              </w:rPr>
              <w:t xml:space="preserve"> for estimated intracranial volume.</w:t>
            </w:r>
          </w:p>
          <w:p w:rsidR="003D3768" w:rsidRDefault="003D3768" w:rsidP="000E3C0C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Abbreviations</w:t>
            </w:r>
            <w:r>
              <w:rPr>
                <w:rFonts w:cstheme="minorHAnsi"/>
                <w:sz w:val="18"/>
                <w:szCs w:val="18"/>
              </w:rPr>
              <w:t>: ci: confidence interval; IQ: Intelligence Quotient; VLBW: Very low birth weight.</w:t>
            </w:r>
          </w:p>
        </w:tc>
      </w:tr>
    </w:tbl>
    <w:p w:rsidR="007C6A26" w:rsidRDefault="007C6A26"/>
    <w:sectPr w:rsidR="007C6A26" w:rsidSect="00EB7AC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3D3768"/>
    <w:rsid w:val="0002254B"/>
    <w:rsid w:val="000E3C0C"/>
    <w:rsid w:val="002D0B99"/>
    <w:rsid w:val="00352396"/>
    <w:rsid w:val="003A54A0"/>
    <w:rsid w:val="003D3768"/>
    <w:rsid w:val="0047084E"/>
    <w:rsid w:val="006151CC"/>
    <w:rsid w:val="007B721C"/>
    <w:rsid w:val="007C6A26"/>
    <w:rsid w:val="007E7D9D"/>
    <w:rsid w:val="009C15F5"/>
    <w:rsid w:val="00B07D6F"/>
    <w:rsid w:val="00C726FE"/>
    <w:rsid w:val="00D47FE4"/>
    <w:rsid w:val="00D6772C"/>
    <w:rsid w:val="00E33E12"/>
    <w:rsid w:val="00EB7AC2"/>
    <w:rsid w:val="00FB1F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5A735"/>
  <w15:docId w15:val="{10668974-4BFD-4F42-A2A2-7600BF0F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Violeta Nazaret Lozano Botellero</cp:lastModifiedBy>
  <cp:revision>9</cp:revision>
  <dcterms:created xsi:type="dcterms:W3CDTF">2015-10-08T07:49:00Z</dcterms:created>
  <dcterms:modified xsi:type="dcterms:W3CDTF">2016-11-26T15:25:00Z</dcterms:modified>
</cp:coreProperties>
</file>